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B2B06" w14:textId="5EDBD252" w:rsidR="005D72CD" w:rsidRPr="00183270" w:rsidRDefault="000F7B4A" w:rsidP="005D72CD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  <w:r>
        <w:rPr>
          <w:rFonts w:ascii="Times New Roman" w:hAnsi="Times New Roman" w:cs="Times New Roman" w:hint="eastAsia"/>
          <w:b/>
          <w:bCs/>
          <w:iCs/>
          <w:szCs w:val="22"/>
        </w:rPr>
        <w:t xml:space="preserve">Supplementary </w:t>
      </w:r>
      <w:r w:rsidR="005D72CD" w:rsidRPr="00E15C7E">
        <w:rPr>
          <w:rFonts w:ascii="Times New Roman" w:hAnsi="Times New Roman" w:cs="Times New Roman"/>
          <w:b/>
          <w:bCs/>
          <w:iCs/>
          <w:szCs w:val="22"/>
        </w:rPr>
        <w:t>Table 1</w:t>
      </w:r>
      <w:r w:rsidR="005D72CD" w:rsidRPr="00E15C7E">
        <w:rPr>
          <w:rFonts w:ascii="Times New Roman" w:hAnsi="Times New Roman" w:cs="Times New Roman"/>
          <w:iCs/>
          <w:szCs w:val="22"/>
        </w:rPr>
        <w:t>. The s</w:t>
      </w:r>
      <w:r w:rsidR="005D72CD" w:rsidRPr="00183270">
        <w:rPr>
          <w:rFonts w:ascii="Times New Roman" w:hAnsi="Times New Roman" w:cs="Times New Roman"/>
          <w:iCs/>
          <w:szCs w:val="22"/>
        </w:rPr>
        <w:t>equences of siRNA</w:t>
      </w:r>
      <w:r w:rsidR="00183270">
        <w:rPr>
          <w:rFonts w:ascii="Times New Roman" w:hAnsi="Times New Roman" w:cs="Times New Roman" w:hint="eastAsia"/>
          <w:iCs/>
          <w:szCs w:val="22"/>
        </w:rPr>
        <w:t>s</w:t>
      </w:r>
      <w:r w:rsidR="005D72CD" w:rsidRPr="00183270">
        <w:rPr>
          <w:rFonts w:ascii="Times New Roman" w:hAnsi="Times New Roman" w:cs="Times New Roman"/>
          <w:iCs/>
          <w:szCs w:val="22"/>
        </w:rPr>
        <w:t xml:space="preserve"> used in this study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406"/>
        <w:gridCol w:w="6088"/>
      </w:tblGrid>
      <w:tr w:rsidR="005D72CD" w:rsidRPr="00183270" w14:paraId="7CFF1686" w14:textId="77777777" w:rsidTr="0018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363E4EC3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iRNA</w:t>
            </w:r>
          </w:p>
        </w:tc>
        <w:tc>
          <w:tcPr>
            <w:tcW w:w="3584" w:type="pct"/>
          </w:tcPr>
          <w:p w14:paraId="0F60508E" w14:textId="77777777" w:rsidR="005D72CD" w:rsidRPr="00183270" w:rsidRDefault="005D72CD" w:rsidP="00183270">
            <w:pPr>
              <w:spacing w:after="1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equences (5’→3’)</w:t>
            </w:r>
          </w:p>
        </w:tc>
      </w:tr>
      <w:tr w:rsidR="005D72CD" w:rsidRPr="00183270" w14:paraId="1866E81C" w14:textId="77777777" w:rsidTr="001832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611002B2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iCTRL</w:t>
            </w:r>
          </w:p>
        </w:tc>
        <w:tc>
          <w:tcPr>
            <w:tcW w:w="3584" w:type="pct"/>
          </w:tcPr>
          <w:p w14:paraId="3E4455C8" w14:textId="63EE7E2B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anti-sense: UUGAUGUGUUUAGUCGCUAdT</w:t>
            </w:r>
            <w:bookmarkStart w:id="0" w:name="_Hlk155609548"/>
            <w:r w:rsidRPr="00183270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  <w:bookmarkEnd w:id="0"/>
            <w:r w:rsidRPr="00183270">
              <w:rPr>
                <w:rFonts w:ascii="Times New Roman" w:hAnsi="Times New Roman" w:cs="Times New Roman"/>
                <w:szCs w:val="22"/>
              </w:rPr>
              <w:t xml:space="preserve">dT </w:t>
            </w:r>
          </w:p>
          <w:p w14:paraId="5E9BC1CE" w14:textId="538CA84D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ense: UAG(M)</w:t>
            </w:r>
            <w:bookmarkStart w:id="1" w:name="_Hlk155609563"/>
            <w:r w:rsidRPr="00183270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  <w:bookmarkEnd w:id="1"/>
            <w:r w:rsidRPr="00183270">
              <w:rPr>
                <w:rFonts w:ascii="Times New Roman" w:hAnsi="Times New Roman" w:cs="Times New Roman"/>
                <w:szCs w:val="22"/>
              </w:rPr>
              <w:t>CG(M)ACUAAACACAUCAAdTdT</w:t>
            </w:r>
          </w:p>
        </w:tc>
      </w:tr>
      <w:tr w:rsidR="005D72CD" w:rsidRPr="00183270" w14:paraId="34551D26" w14:textId="77777777" w:rsidTr="001832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3EE33FB5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iSMS1</w:t>
            </w:r>
          </w:p>
          <w:p w14:paraId="2F0FCBCF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84" w:type="pct"/>
          </w:tcPr>
          <w:p w14:paraId="0C0AA1DD" w14:textId="77777777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anti-sense: UAAGAUCGAGGUACAAUUCdTdT</w:t>
            </w:r>
          </w:p>
          <w:p w14:paraId="0EF050B6" w14:textId="77777777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ense: G(M)AAUUG(M)UACCUCG(M)AUCUUAdTdT</w:t>
            </w:r>
          </w:p>
        </w:tc>
      </w:tr>
      <w:tr w:rsidR="005D72CD" w:rsidRPr="00183270" w14:paraId="30B3AD4E" w14:textId="77777777" w:rsidTr="001832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404C1C23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iSMS2</w:t>
            </w:r>
          </w:p>
          <w:p w14:paraId="42E042AE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84" w:type="pct"/>
          </w:tcPr>
          <w:p w14:paraId="306AF07E" w14:textId="77777777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anti-sense: UUUCAUUGGCCAUUGAAUGdTdT</w:t>
            </w:r>
          </w:p>
          <w:p w14:paraId="1198DF1A" w14:textId="77777777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ense: CAUUCAAUG(M)G(M)CCAAUG(M)AAAdTdT</w:t>
            </w:r>
          </w:p>
        </w:tc>
      </w:tr>
      <w:tr w:rsidR="005D72CD" w:rsidRPr="00183270" w14:paraId="3BF89BD9" w14:textId="77777777" w:rsidTr="001832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80C6066" w14:textId="77777777" w:rsidR="005D72CD" w:rsidRPr="00183270" w:rsidRDefault="005D72CD" w:rsidP="00183270">
            <w:pPr>
              <w:spacing w:after="100"/>
              <w:jc w:val="both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iCERT</w:t>
            </w:r>
          </w:p>
        </w:tc>
        <w:tc>
          <w:tcPr>
            <w:tcW w:w="3584" w:type="pct"/>
          </w:tcPr>
          <w:p w14:paraId="0DDB2BCF" w14:textId="77777777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anti-sense: AAAUUUAGGAUACUCUCGCdTdT</w:t>
            </w:r>
          </w:p>
          <w:p w14:paraId="2C2C5654" w14:textId="77777777" w:rsidR="005D72CD" w:rsidRPr="00183270" w:rsidRDefault="005D72CD" w:rsidP="00183270">
            <w:pPr>
              <w:spacing w:after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ense: G(M)CG(M)AG(M)AG(M)UAUCCUAAAUUUdTdT</w:t>
            </w:r>
          </w:p>
        </w:tc>
      </w:tr>
    </w:tbl>
    <w:p w14:paraId="4456DE5B" w14:textId="2E464925" w:rsidR="00AF10D4" w:rsidRPr="00183270" w:rsidRDefault="005D72CD" w:rsidP="00183270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  <w:r w:rsidRPr="00183270">
        <w:rPr>
          <w:rFonts w:ascii="Times New Roman" w:hAnsi="Times New Roman" w:cs="Times New Roman"/>
          <w:iCs/>
          <w:szCs w:val="22"/>
        </w:rPr>
        <w:t>†dT; deoxythymine. ‡G(M); 2'-oxymethylated guanosine.</w:t>
      </w:r>
    </w:p>
    <w:sectPr w:rsidR="00AF10D4" w:rsidRPr="001832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B4D82" w14:textId="77777777" w:rsidR="004E4E24" w:rsidRDefault="004E4E24" w:rsidP="00EA022C">
      <w:pPr>
        <w:spacing w:before="0" w:after="0"/>
      </w:pPr>
      <w:r>
        <w:separator/>
      </w:r>
    </w:p>
  </w:endnote>
  <w:endnote w:type="continuationSeparator" w:id="0">
    <w:p w14:paraId="3F0405E2" w14:textId="77777777" w:rsidR="004E4E24" w:rsidRDefault="004E4E24" w:rsidP="00EA02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7C783" w14:textId="77777777" w:rsidR="004E4E24" w:rsidRDefault="004E4E24" w:rsidP="00EA022C">
      <w:pPr>
        <w:spacing w:before="0" w:after="0"/>
      </w:pPr>
      <w:r>
        <w:separator/>
      </w:r>
    </w:p>
  </w:footnote>
  <w:footnote w:type="continuationSeparator" w:id="0">
    <w:p w14:paraId="0981C395" w14:textId="77777777" w:rsidR="004E4E24" w:rsidRDefault="004E4E24" w:rsidP="00EA02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DCzNDU1sDQzNzZT0lEKTi0uzszPAymwqAUAfcNGDywAAAA="/>
  </w:docVars>
  <w:rsids>
    <w:rsidRoot w:val="005D72CD"/>
    <w:rsid w:val="00074525"/>
    <w:rsid w:val="000B482E"/>
    <w:rsid w:val="000F7B4A"/>
    <w:rsid w:val="00183270"/>
    <w:rsid w:val="002A46EA"/>
    <w:rsid w:val="002D3896"/>
    <w:rsid w:val="003E2FE3"/>
    <w:rsid w:val="004632BD"/>
    <w:rsid w:val="004E4E24"/>
    <w:rsid w:val="004F15F7"/>
    <w:rsid w:val="004F4BE9"/>
    <w:rsid w:val="005A5C98"/>
    <w:rsid w:val="005D72CD"/>
    <w:rsid w:val="00611059"/>
    <w:rsid w:val="00701AA2"/>
    <w:rsid w:val="0073315B"/>
    <w:rsid w:val="007355EA"/>
    <w:rsid w:val="00751515"/>
    <w:rsid w:val="00890E78"/>
    <w:rsid w:val="00895543"/>
    <w:rsid w:val="008D2496"/>
    <w:rsid w:val="00966C82"/>
    <w:rsid w:val="00A501B1"/>
    <w:rsid w:val="00A64DCE"/>
    <w:rsid w:val="00AF10D4"/>
    <w:rsid w:val="00AF596F"/>
    <w:rsid w:val="00C230ED"/>
    <w:rsid w:val="00C72455"/>
    <w:rsid w:val="00CA21F0"/>
    <w:rsid w:val="00CD45F2"/>
    <w:rsid w:val="00DE4515"/>
    <w:rsid w:val="00E15C7E"/>
    <w:rsid w:val="00EA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D67138"/>
  <w15:chartTrackingRefBased/>
  <w15:docId w15:val="{0A7E4D08-C999-49B3-8CCA-9FBFCEC0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ＭＳ 明朝" w:hAnsi="Arial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2CD"/>
  </w:style>
  <w:style w:type="paragraph" w:styleId="1">
    <w:name w:val="heading 1"/>
    <w:basedOn w:val="a"/>
    <w:next w:val="a"/>
    <w:link w:val="10"/>
    <w:uiPriority w:val="9"/>
    <w:qFormat/>
    <w:rsid w:val="005D72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2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2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2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2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2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2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2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72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72CD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7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2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72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2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72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2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72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7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72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72CD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5D72CD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ab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022C"/>
  </w:style>
  <w:style w:type="paragraph" w:styleId="ac">
    <w:name w:val="footer"/>
    <w:basedOn w:val="a"/>
    <w:link w:val="ad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A022C"/>
  </w:style>
  <w:style w:type="table" w:styleId="ae">
    <w:name w:val="Table Grid"/>
    <w:basedOn w:val="a1"/>
    <w:uiPriority w:val="39"/>
    <w:rsid w:val="00A501B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A501B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9D650-CF79-4195-8BB6-DF37F74E5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440</Characters>
  <Application>Microsoft Office Word</Application>
  <DocSecurity>0</DocSecurity>
  <Lines>1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a2147</dc:creator>
  <cp:keywords/>
  <dc:description/>
  <cp:lastModifiedBy>axsa2147</cp:lastModifiedBy>
  <cp:revision>3</cp:revision>
  <cp:lastPrinted>2025-09-10T01:29:00Z</cp:lastPrinted>
  <dcterms:created xsi:type="dcterms:W3CDTF">2025-10-27T00:51:00Z</dcterms:created>
  <dcterms:modified xsi:type="dcterms:W3CDTF">2025-10-2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da90ce080dfe6bf27d8bd8c70fdc6f5277a73c15a879052571ebaa856a091</vt:lpwstr>
  </property>
</Properties>
</file>